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61ADE" w14:textId="7FD3E690" w:rsidR="004E414B" w:rsidRPr="00B37FE6" w:rsidRDefault="005D3672" w:rsidP="00941C2E">
      <w:pPr>
        <w:pStyle w:val="Nur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S</w:t>
      </w:r>
      <w:r w:rsidR="00B37FE6">
        <w:rPr>
          <w:rFonts w:ascii="Times New Roman" w:hAnsi="Times New Roman" w:cs="Times New Roman"/>
          <w:b/>
          <w:sz w:val="24"/>
          <w:szCs w:val="24"/>
        </w:rPr>
        <w:t>5</w:t>
      </w:r>
      <w:r w:rsidR="004E414B" w:rsidRPr="004E414B">
        <w:rPr>
          <w:rFonts w:ascii="Times New Roman" w:hAnsi="Times New Roman" w:cs="Times New Roman"/>
          <w:b/>
          <w:sz w:val="24"/>
          <w:szCs w:val="24"/>
        </w:rPr>
        <w:t>.</w:t>
      </w:r>
      <w:r w:rsidR="004E41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1C2E" w:rsidRPr="00BE6471">
        <w:rPr>
          <w:rFonts w:ascii="Times New Roman" w:hAnsi="Times New Roman" w:cs="Times New Roman"/>
          <w:b/>
          <w:sz w:val="24"/>
          <w:szCs w:val="24"/>
        </w:rPr>
        <w:t xml:space="preserve">Deducted protein sequences </w:t>
      </w:r>
      <w:r w:rsidR="00BE6471" w:rsidRPr="00BE6471">
        <w:rPr>
          <w:rFonts w:ascii="Times New Roman" w:hAnsi="Times New Roman" w:cs="Times New Roman"/>
          <w:b/>
          <w:sz w:val="24"/>
          <w:szCs w:val="24"/>
        </w:rPr>
        <w:t xml:space="preserve">from the </w:t>
      </w:r>
      <w:r w:rsidR="006B0965">
        <w:rPr>
          <w:rFonts w:ascii="Times New Roman" w:hAnsi="Times New Roman" w:cs="Times New Roman"/>
          <w:b/>
          <w:i/>
          <w:sz w:val="24"/>
          <w:szCs w:val="24"/>
        </w:rPr>
        <w:t>Bract1</w:t>
      </w:r>
      <w:r w:rsidR="00BE6471" w:rsidRPr="00BE6471">
        <w:rPr>
          <w:rFonts w:ascii="Times New Roman" w:hAnsi="Times New Roman" w:cs="Times New Roman"/>
          <w:b/>
          <w:sz w:val="24"/>
          <w:szCs w:val="24"/>
        </w:rPr>
        <w:t xml:space="preserve"> and 95 GSTs </w:t>
      </w:r>
      <w:r w:rsidR="00941C2E" w:rsidRPr="00BE6471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941C2E" w:rsidRPr="00BE6471">
        <w:rPr>
          <w:rFonts w:ascii="Times New Roman" w:hAnsi="Times New Roman" w:cs="Times New Roman"/>
          <w:b/>
          <w:i/>
          <w:sz w:val="24"/>
          <w:szCs w:val="24"/>
        </w:rPr>
        <w:t xml:space="preserve">E. </w:t>
      </w:r>
      <w:proofErr w:type="spellStart"/>
      <w:r w:rsidR="00941C2E" w:rsidRPr="00BE6471">
        <w:rPr>
          <w:rFonts w:ascii="Times New Roman" w:hAnsi="Times New Roman" w:cs="Times New Roman"/>
          <w:b/>
          <w:i/>
          <w:sz w:val="24"/>
          <w:szCs w:val="24"/>
        </w:rPr>
        <w:t>pulcherrima</w:t>
      </w:r>
      <w:proofErr w:type="spellEnd"/>
      <w:r w:rsidR="00941C2E" w:rsidRPr="00BE6471">
        <w:rPr>
          <w:rFonts w:ascii="Times New Roman" w:hAnsi="Times New Roman" w:cs="Times New Roman"/>
          <w:b/>
          <w:sz w:val="24"/>
          <w:szCs w:val="24"/>
        </w:rPr>
        <w:t xml:space="preserve"> GSTs</w:t>
      </w:r>
      <w:r w:rsidR="00BE6471" w:rsidRPr="00BE6471">
        <w:rPr>
          <w:rFonts w:ascii="Times New Roman" w:hAnsi="Times New Roman" w:cs="Times New Roman"/>
          <w:b/>
          <w:sz w:val="24"/>
          <w:szCs w:val="24"/>
        </w:rPr>
        <w:t xml:space="preserve">, as well as </w:t>
      </w:r>
      <w:r w:rsidR="00941C2E" w:rsidRPr="00BE6471">
        <w:rPr>
          <w:rFonts w:ascii="Times New Roman" w:hAnsi="Times New Roman" w:cs="Times New Roman"/>
          <w:b/>
          <w:sz w:val="24"/>
          <w:szCs w:val="24"/>
        </w:rPr>
        <w:t>anthocyanin-related GSTs from other species.</w:t>
      </w:r>
      <w:r w:rsidR="00BE6471">
        <w:rPr>
          <w:rFonts w:ascii="Times New Roman" w:hAnsi="Times New Roman" w:cs="Times New Roman"/>
          <w:sz w:val="24"/>
          <w:szCs w:val="24"/>
        </w:rPr>
        <w:t xml:space="preserve"> Protein sequences were used to construct a</w:t>
      </w:r>
      <w:r w:rsidR="00BE6471" w:rsidRPr="00BE6471">
        <w:rPr>
          <w:rFonts w:ascii="Times New Roman" w:hAnsi="Times New Roman" w:cs="Times New Roman"/>
          <w:sz w:val="24"/>
          <w:szCs w:val="24"/>
        </w:rPr>
        <w:t xml:space="preserve"> phylogenetic tree with MEGA X v10.0.5 using the maximum likelihood (ML) method with the Whelan </w:t>
      </w:r>
      <w:proofErr w:type="gramStart"/>
      <w:r w:rsidR="00BE6471" w:rsidRPr="00BE6471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BE6471" w:rsidRPr="00BE6471">
        <w:rPr>
          <w:rFonts w:ascii="Times New Roman" w:hAnsi="Times New Roman" w:cs="Times New Roman"/>
          <w:sz w:val="24"/>
          <w:szCs w:val="24"/>
        </w:rPr>
        <w:t xml:space="preserve"> Goldman matrix-based model using a discrete gamma distribution (WAG+G). The tree topology was tested via a bootstrap analysis with 1000 replicates.</w:t>
      </w:r>
    </w:p>
    <w:p w14:paraId="1431BBA6" w14:textId="77777777" w:rsidR="004E414B" w:rsidRDefault="004E414B" w:rsidP="00E7232E">
      <w:pPr>
        <w:pStyle w:val="NurText"/>
        <w:rPr>
          <w:rFonts w:ascii="Courier New" w:hAnsi="Courier New" w:cs="Courier New"/>
        </w:rPr>
      </w:pPr>
    </w:p>
    <w:p w14:paraId="52F892AA" w14:textId="0D88A9E8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AtGSTF11</w:t>
      </w:r>
      <w:r w:rsidR="004E414B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  <w:i/>
        </w:rPr>
        <w:t>Arabidopsis thaliana</w:t>
      </w:r>
      <w:r w:rsidR="004E414B" w:rsidRPr="004E414B">
        <w:rPr>
          <w:rFonts w:ascii="Courier New" w:hAnsi="Courier New" w:cs="Courier New"/>
        </w:rPr>
        <w:t xml:space="preserve"> </w:t>
      </w:r>
      <w:r w:rsidR="00FA50B2">
        <w:rPr>
          <w:rFonts w:ascii="Courier New" w:hAnsi="Courier New" w:cs="Courier New"/>
        </w:rPr>
        <w:t>–</w:t>
      </w:r>
      <w:r w:rsidR="004E414B" w:rsidRPr="004E414B">
        <w:rPr>
          <w:rFonts w:ascii="Courier New" w:hAnsi="Courier New" w:cs="Courier New"/>
        </w:rPr>
        <w:t xml:space="preserve"> </w:t>
      </w:r>
      <w:proofErr w:type="spellStart"/>
      <w:r w:rsidR="00FA50B2">
        <w:rPr>
          <w:rFonts w:ascii="Courier New" w:hAnsi="Courier New" w:cs="Courier New"/>
        </w:rPr>
        <w:t>GenBank</w:t>
      </w:r>
      <w:proofErr w:type="spellEnd"/>
      <w:r w:rsidR="00FA50B2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</w:rPr>
        <w:t>NM_111189.3</w:t>
      </w:r>
    </w:p>
    <w:p w14:paraId="251F68E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VVKVYGQIKAANPQRVLLCFLEKDIEFEVIHVDLDKLEQKKPQHLLRQPFGQVPAIEDGYLKLFESRAIARYYATKYADQGTDLLGKTLEGRAIVDQWVEVENNYFYAVALPLVMNVVFKPKSGKPCDVALVEELKVKFDKVLDVYENRLATNRYLGGDEFTLADLSHMPGMRYIMNETSLSGLVTSRENLNRWWNEISARPAWKKLMELAAY</w:t>
      </w:r>
    </w:p>
    <w:p w14:paraId="410894BA" w14:textId="77777777" w:rsidR="003E36B7" w:rsidRDefault="003E36B7" w:rsidP="00E7232E">
      <w:pPr>
        <w:pStyle w:val="NurText"/>
        <w:rPr>
          <w:rFonts w:ascii="Courier New" w:hAnsi="Courier New" w:cs="Courier New"/>
        </w:rPr>
      </w:pPr>
    </w:p>
    <w:p w14:paraId="013E747F" w14:textId="354C7011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AtTT19</w:t>
      </w:r>
      <w:r w:rsidR="004E414B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  <w:i/>
        </w:rPr>
        <w:t>Arabidopsis thaliana</w:t>
      </w:r>
      <w:r w:rsidR="004E414B" w:rsidRPr="004E414B">
        <w:rPr>
          <w:rFonts w:ascii="Courier New" w:hAnsi="Courier New" w:cs="Courier New"/>
        </w:rPr>
        <w:t xml:space="preserve"> - </w:t>
      </w:r>
      <w:proofErr w:type="spellStart"/>
      <w:r w:rsidR="00FA50B2">
        <w:rPr>
          <w:rFonts w:ascii="Courier New" w:hAnsi="Courier New" w:cs="Courier New"/>
        </w:rPr>
        <w:t>GenBank</w:t>
      </w:r>
      <w:proofErr w:type="spellEnd"/>
      <w:r w:rsidR="00FA50B2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</w:rPr>
        <w:t>NM_121728.4</w:t>
      </w:r>
    </w:p>
    <w:p w14:paraId="5407E63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VVKLYGQVTAACPQRVLLCFLEKGIEFEIIHIDLDTFEQKKPEHLLRQPFGQVPAIEDGDFKLFESRAIARYYATKFADQGTNLLGKSLEHRAIVDQWADVETYYFNVLAQPLVINLIIKPRLGEKCDVVLVEDLKVKLGVVLDIYNNRLSSNRFLAGEEFTMADLTHMPAMGYLMSITDINQMVKARGSFNRWWEEISDRPSWKKLMVLAGH</w:t>
      </w:r>
    </w:p>
    <w:p w14:paraId="4E175054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F7179FC" w14:textId="507408D4" w:rsidR="003E36B7" w:rsidRPr="006B0965" w:rsidRDefault="003E36B7" w:rsidP="00E7232E">
      <w:pPr>
        <w:pStyle w:val="NurText"/>
        <w:rPr>
          <w:rFonts w:ascii="Courier New" w:hAnsi="Courier New" w:cs="Courier New"/>
        </w:rPr>
      </w:pPr>
      <w:r w:rsidRPr="006B0965">
        <w:rPr>
          <w:rFonts w:ascii="Courier New" w:hAnsi="Courier New" w:cs="Courier New"/>
        </w:rPr>
        <w:t>&gt;CkmGST3</w:t>
      </w:r>
      <w:r w:rsidR="004E414B" w:rsidRPr="006B0965">
        <w:rPr>
          <w:rFonts w:ascii="Courier New" w:hAnsi="Courier New" w:cs="Courier New"/>
        </w:rPr>
        <w:t xml:space="preserve"> - </w:t>
      </w:r>
      <w:r w:rsidR="004E414B" w:rsidRPr="006B0965">
        <w:rPr>
          <w:rFonts w:ascii="Courier New" w:hAnsi="Courier New" w:cs="Courier New"/>
          <w:i/>
        </w:rPr>
        <w:t xml:space="preserve">Cyclamen </w:t>
      </w:r>
      <w:proofErr w:type="spellStart"/>
      <w:r w:rsidR="004E414B" w:rsidRPr="006B0965">
        <w:rPr>
          <w:rFonts w:ascii="Courier New" w:hAnsi="Courier New" w:cs="Courier New"/>
          <w:i/>
        </w:rPr>
        <w:t>persicum</w:t>
      </w:r>
      <w:proofErr w:type="spellEnd"/>
      <w:r w:rsidR="004E414B" w:rsidRPr="006B0965">
        <w:rPr>
          <w:rFonts w:ascii="Courier New" w:hAnsi="Courier New" w:cs="Courier New"/>
          <w:i/>
        </w:rPr>
        <w:t xml:space="preserve"> x Cyclamen </w:t>
      </w:r>
      <w:proofErr w:type="spellStart"/>
      <w:r w:rsidR="004E414B" w:rsidRPr="006B0965">
        <w:rPr>
          <w:rFonts w:ascii="Courier New" w:hAnsi="Courier New" w:cs="Courier New"/>
          <w:i/>
        </w:rPr>
        <w:t>purpurascens</w:t>
      </w:r>
      <w:proofErr w:type="spellEnd"/>
      <w:r w:rsidR="004E414B" w:rsidRPr="006B0965">
        <w:rPr>
          <w:rFonts w:ascii="Courier New" w:hAnsi="Courier New" w:cs="Courier New"/>
        </w:rPr>
        <w:t xml:space="preserve"> - </w:t>
      </w:r>
      <w:proofErr w:type="spellStart"/>
      <w:r w:rsidR="00FA50B2">
        <w:rPr>
          <w:rFonts w:ascii="Courier New" w:hAnsi="Courier New" w:cs="Courier New"/>
        </w:rPr>
        <w:t>GenBank</w:t>
      </w:r>
      <w:proofErr w:type="spellEnd"/>
      <w:r w:rsidR="00FA50B2">
        <w:rPr>
          <w:rFonts w:ascii="Courier New" w:hAnsi="Courier New" w:cs="Courier New"/>
        </w:rPr>
        <w:t xml:space="preserve"> - </w:t>
      </w:r>
      <w:r w:rsidR="004E414B" w:rsidRPr="006B0965">
        <w:rPr>
          <w:rFonts w:ascii="Courier New" w:hAnsi="Courier New" w:cs="Courier New"/>
        </w:rPr>
        <w:t>AB682678.1</w:t>
      </w:r>
    </w:p>
    <w:p w14:paraId="6F619FB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VVKVYGPATAGCPQRVIACLFELDVDFEIIHVDLESGEHKKPDFLLRQPFGQVPAIEDGDFRLFESRAIMRYYAAKYSEKNPDLQGSTLEEKALVDQWLEVESHNFNDLVYTLVLHLMVFPQMGKRSDMQLVQECESKLEKVFDIYEERLSKSNYLAGKLFTLADLSHLPSITFLMGEGGLGHMVRNRKNVNSWWMDISSRPSWKKVRKLMD</w:t>
      </w:r>
    </w:p>
    <w:p w14:paraId="0F395AB2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659141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6B0965">
        <w:rPr>
          <w:rFonts w:ascii="Courier New" w:hAnsi="Courier New" w:cs="Courier New"/>
        </w:rPr>
        <w:t>Bract1</w:t>
      </w:r>
      <w:r w:rsidR="004E414B">
        <w:rPr>
          <w:rFonts w:ascii="Courier New" w:hAnsi="Courier New" w:cs="Courier New"/>
        </w:rPr>
        <w:t xml:space="preserve"> – </w:t>
      </w:r>
      <w:r w:rsidR="004E414B" w:rsidRPr="004E414B">
        <w:rPr>
          <w:rFonts w:ascii="Courier New" w:hAnsi="Courier New" w:cs="Courier New"/>
          <w:i/>
        </w:rPr>
        <w:t xml:space="preserve">Euphorbia </w:t>
      </w:r>
      <w:proofErr w:type="spellStart"/>
      <w:r w:rsidR="004E414B" w:rsidRPr="004E414B">
        <w:rPr>
          <w:rFonts w:ascii="Courier New" w:hAnsi="Courier New" w:cs="Courier New"/>
          <w:i/>
        </w:rPr>
        <w:t>pulcherrima</w:t>
      </w:r>
      <w:proofErr w:type="spellEnd"/>
    </w:p>
    <w:p w14:paraId="42647D6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VVKVYGAAQAACPQRVMACLLEKDIPFDLVHVDLPSAQHKLSSFLLKQPFGLVPAIEDGDFRLFESRAIMRYYATKYEERGPNLLGKTLEEKAIVDQWVEVEAHNFNNLVYNIVIEVLIKPKMGEQGDINIVKSCEHKLDKVFDVYEERLSSSKYLGGDYFTLADLTHMPSIRYLVHELGLAHLVHNRNKVNAWWIDISDRPAWKNLMILAGY</w:t>
      </w:r>
    </w:p>
    <w:p w14:paraId="242B204C" w14:textId="77777777" w:rsidR="00F53AF8" w:rsidRDefault="00F53AF8" w:rsidP="00E7232E">
      <w:pPr>
        <w:pStyle w:val="NurText"/>
        <w:rPr>
          <w:rFonts w:ascii="Courier New" w:hAnsi="Courier New" w:cs="Courier New"/>
        </w:rPr>
      </w:pPr>
    </w:p>
    <w:p w14:paraId="2582DB94" w14:textId="0E837FE4" w:rsidR="00F53AF8" w:rsidRDefault="00F53AF8" w:rsidP="00F53AF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VvGST4</w:t>
      </w:r>
      <w:r w:rsidR="004E414B">
        <w:rPr>
          <w:rFonts w:ascii="Courier New" w:hAnsi="Courier New" w:cs="Courier New"/>
        </w:rPr>
        <w:t xml:space="preserve"> - </w:t>
      </w:r>
      <w:proofErr w:type="spellStart"/>
      <w:r w:rsidR="004E414B" w:rsidRPr="004E414B">
        <w:rPr>
          <w:rFonts w:ascii="Courier New" w:hAnsi="Courier New" w:cs="Courier New"/>
          <w:i/>
        </w:rPr>
        <w:t>Vitis</w:t>
      </w:r>
      <w:proofErr w:type="spellEnd"/>
      <w:r w:rsidR="004E414B" w:rsidRPr="004E414B">
        <w:rPr>
          <w:rFonts w:ascii="Courier New" w:hAnsi="Courier New" w:cs="Courier New"/>
          <w:i/>
        </w:rPr>
        <w:t xml:space="preserve"> </w:t>
      </w:r>
      <w:proofErr w:type="spellStart"/>
      <w:r w:rsidR="004E414B" w:rsidRPr="004E414B">
        <w:rPr>
          <w:rFonts w:ascii="Courier New" w:hAnsi="Courier New" w:cs="Courier New"/>
          <w:i/>
        </w:rPr>
        <w:t>vinifera</w:t>
      </w:r>
      <w:proofErr w:type="spellEnd"/>
      <w:r w:rsidR="004E414B" w:rsidRPr="004E414B">
        <w:rPr>
          <w:rFonts w:ascii="Courier New" w:hAnsi="Courier New" w:cs="Courier New"/>
        </w:rPr>
        <w:t xml:space="preserve"> - </w:t>
      </w:r>
      <w:proofErr w:type="spellStart"/>
      <w:r w:rsidR="00FA50B2">
        <w:rPr>
          <w:rFonts w:ascii="Courier New" w:hAnsi="Courier New" w:cs="Courier New"/>
        </w:rPr>
        <w:t>GenBank</w:t>
      </w:r>
      <w:proofErr w:type="spellEnd"/>
      <w:r w:rsidR="00FA50B2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</w:rPr>
        <w:t>AY971515.1</w:t>
      </w:r>
    </w:p>
    <w:p w14:paraId="282E79AF" w14:textId="77777777" w:rsidR="00F53AF8" w:rsidRDefault="00F53AF8" w:rsidP="00F53AF8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VMKVYGPVRAACPQRVLACLVEKGVEFEVVHVDLDSGEQKRPDFLLRQPFGQVPVVEDGDFRLFESRAIVRYIAAKYAEQGPDLLGKSLEEKAVVDQWLEVEAHNFNELVYTLVMQLVILPRMGERGDLALAHTCEQKLEKVFDVYEQRLSKSRYLAGDSFTLADLSHLPAIRYLVKEAGMAHLVTERKSVSAWWEDISNRAAWKKVMELAA</w:t>
      </w:r>
    </w:p>
    <w:p w14:paraId="19FEFBE7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61291C6" w14:textId="65CDFD41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LcGST4</w:t>
      </w:r>
      <w:r w:rsidR="004E414B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  <w:i/>
        </w:rPr>
        <w:t xml:space="preserve">Litchi </w:t>
      </w:r>
      <w:proofErr w:type="spellStart"/>
      <w:r w:rsidR="004E414B" w:rsidRPr="004E414B">
        <w:rPr>
          <w:rFonts w:ascii="Courier New" w:hAnsi="Courier New" w:cs="Courier New"/>
          <w:i/>
        </w:rPr>
        <w:t>chinensis</w:t>
      </w:r>
      <w:proofErr w:type="spellEnd"/>
      <w:r w:rsidR="004E414B" w:rsidRPr="004E414B">
        <w:rPr>
          <w:rFonts w:ascii="Courier New" w:hAnsi="Courier New" w:cs="Courier New"/>
        </w:rPr>
        <w:t xml:space="preserve"> - </w:t>
      </w:r>
      <w:proofErr w:type="spellStart"/>
      <w:r w:rsidR="00FA50B2">
        <w:rPr>
          <w:rFonts w:ascii="Courier New" w:hAnsi="Courier New" w:cs="Courier New"/>
        </w:rPr>
        <w:t>GenBank</w:t>
      </w:r>
      <w:proofErr w:type="spellEnd"/>
      <w:r w:rsidR="00FA50B2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</w:rPr>
        <w:t>KT946768.1</w:t>
      </w:r>
    </w:p>
    <w:p w14:paraId="716F565B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VVKVYGPVTAGCPQRVMTCLLEKDVEFEIIHVNIDNGEHKRPEFLLRQPFGQVPVIEDDDFKLFESRAILRYYAAKYADRGPNLLGTTLEERARVDQWLEVEAHNFNDLIYTMVLQLIVIPSMGQPGDLTLVHSCEQKLEAVFDVYEKQLSKSKYLAGDWFSLADLSHMPALRFLMEDAKLVHLVKERKHVNAWWEEISGRLSWKKLMKLAYY</w:t>
      </w:r>
    </w:p>
    <w:p w14:paraId="5750E3CF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54054B0" w14:textId="2A79A5FE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PhAN9</w:t>
      </w:r>
      <w:r w:rsidR="004E414B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  <w:i/>
        </w:rPr>
        <w:t>Petunia hybrida</w:t>
      </w:r>
      <w:r w:rsidR="004E414B" w:rsidRPr="004E414B">
        <w:rPr>
          <w:rFonts w:ascii="Courier New" w:hAnsi="Courier New" w:cs="Courier New"/>
        </w:rPr>
        <w:t xml:space="preserve"> - </w:t>
      </w:r>
      <w:proofErr w:type="spellStart"/>
      <w:r w:rsidR="00FA50B2">
        <w:rPr>
          <w:rFonts w:ascii="Courier New" w:hAnsi="Courier New" w:cs="Courier New"/>
        </w:rPr>
        <w:t>GenBank</w:t>
      </w:r>
      <w:proofErr w:type="spellEnd"/>
      <w:r w:rsidR="00FA50B2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</w:rPr>
        <w:t>Y07721.1</w:t>
      </w:r>
    </w:p>
    <w:p w14:paraId="1FFDD1A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VVKVHGSAMAACPQRVMVCLIELGVDFELIHVDLDSLEQKKPEFLVLQPFGQVPVIEDGDFRLFESRAIIRYYAAKYEVKGSKLTGTTLEEKALVDQWLEVESNNYNDLVYNMVLQLLVFPKMGQTSDLTLVTKCANKLENVFDIYEQRLSKSKYLAGEFFSLADLSHLPSLRFLMNEGGFSHLVTKRKCLHEWYLDISSRDSWKKVLDLMMKKISEIEAVSIPAKEEAKV</w:t>
      </w:r>
    </w:p>
    <w:p w14:paraId="67600AB1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A871625" w14:textId="17E1D306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PpRiant1</w:t>
      </w:r>
      <w:r w:rsidR="004E414B">
        <w:rPr>
          <w:rFonts w:ascii="Courier New" w:hAnsi="Courier New" w:cs="Courier New"/>
        </w:rPr>
        <w:t xml:space="preserve"> - </w:t>
      </w:r>
      <w:proofErr w:type="spellStart"/>
      <w:r w:rsidR="004E414B" w:rsidRPr="004E414B">
        <w:rPr>
          <w:rFonts w:ascii="Courier New" w:hAnsi="Courier New" w:cs="Courier New"/>
          <w:i/>
        </w:rPr>
        <w:t>Prunus</w:t>
      </w:r>
      <w:proofErr w:type="spellEnd"/>
      <w:r w:rsidR="004E414B" w:rsidRPr="004E414B">
        <w:rPr>
          <w:rFonts w:ascii="Courier New" w:hAnsi="Courier New" w:cs="Courier New"/>
          <w:i/>
        </w:rPr>
        <w:t xml:space="preserve"> </w:t>
      </w:r>
      <w:proofErr w:type="spellStart"/>
      <w:r w:rsidR="004E414B" w:rsidRPr="004E414B">
        <w:rPr>
          <w:rFonts w:ascii="Courier New" w:hAnsi="Courier New" w:cs="Courier New"/>
          <w:i/>
        </w:rPr>
        <w:t>persica</w:t>
      </w:r>
      <w:proofErr w:type="spellEnd"/>
      <w:r w:rsidR="004E414B" w:rsidRPr="004E414B">
        <w:rPr>
          <w:rFonts w:ascii="Courier New" w:hAnsi="Courier New" w:cs="Courier New"/>
        </w:rPr>
        <w:t xml:space="preserve"> - </w:t>
      </w:r>
      <w:proofErr w:type="spellStart"/>
      <w:r w:rsidR="00FA50B2">
        <w:rPr>
          <w:rFonts w:ascii="Courier New" w:hAnsi="Courier New" w:cs="Courier New"/>
        </w:rPr>
        <w:t>GenBank</w:t>
      </w:r>
      <w:proofErr w:type="spellEnd"/>
      <w:r w:rsidR="00FA50B2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</w:rPr>
        <w:t>KT312847.1</w:t>
      </w:r>
    </w:p>
    <w:p w14:paraId="5B696E3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VVKVYGPVKAACPQRVMVCLLEKGVNFEIVDVNLEVGEQKQPQFLSRQPFGQVPAVEDGDFRLFESRAIIRYYAAKYADRGPNLLGTTLEEKALVDQWLEVEAHNFNDLVYTLVLQLLVLPRMGERGDVALVHACEEKLEKVFDVYEERLSKSSYLAGEAFTLADLSHLPGISYLIDEAKLGHLVSERKNVNAWWKDISNRPAWKKLMSLASDY</w:t>
      </w:r>
    </w:p>
    <w:p w14:paraId="76B63FF2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8C00C71" w14:textId="4D69472C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PpRiant2</w:t>
      </w:r>
      <w:r w:rsidR="004E414B">
        <w:rPr>
          <w:rFonts w:ascii="Courier New" w:hAnsi="Courier New" w:cs="Courier New"/>
        </w:rPr>
        <w:t xml:space="preserve"> - </w:t>
      </w:r>
      <w:proofErr w:type="spellStart"/>
      <w:r w:rsidR="004E414B" w:rsidRPr="004E414B">
        <w:rPr>
          <w:rFonts w:ascii="Courier New" w:hAnsi="Courier New" w:cs="Courier New"/>
          <w:i/>
        </w:rPr>
        <w:t>Prunus</w:t>
      </w:r>
      <w:proofErr w:type="spellEnd"/>
      <w:r w:rsidR="004E414B" w:rsidRPr="004E414B">
        <w:rPr>
          <w:rFonts w:ascii="Courier New" w:hAnsi="Courier New" w:cs="Courier New"/>
          <w:i/>
        </w:rPr>
        <w:t xml:space="preserve"> </w:t>
      </w:r>
      <w:proofErr w:type="spellStart"/>
      <w:r w:rsidR="004E414B" w:rsidRPr="004E414B">
        <w:rPr>
          <w:rFonts w:ascii="Courier New" w:hAnsi="Courier New" w:cs="Courier New"/>
          <w:i/>
        </w:rPr>
        <w:t>persica</w:t>
      </w:r>
      <w:proofErr w:type="spellEnd"/>
      <w:r w:rsidR="004E414B" w:rsidRPr="004E414B">
        <w:rPr>
          <w:rFonts w:ascii="Courier New" w:hAnsi="Courier New" w:cs="Courier New"/>
        </w:rPr>
        <w:t xml:space="preserve"> - </w:t>
      </w:r>
      <w:proofErr w:type="spellStart"/>
      <w:r w:rsidR="00FA50B2">
        <w:rPr>
          <w:rFonts w:ascii="Courier New" w:hAnsi="Courier New" w:cs="Courier New"/>
        </w:rPr>
        <w:t>GenBank</w:t>
      </w:r>
      <w:proofErr w:type="spellEnd"/>
      <w:r w:rsidR="00FA50B2">
        <w:rPr>
          <w:rFonts w:ascii="Courier New" w:hAnsi="Courier New" w:cs="Courier New"/>
        </w:rPr>
        <w:t xml:space="preserve"> - </w:t>
      </w:r>
      <w:r w:rsidR="004E414B" w:rsidRPr="004E414B">
        <w:rPr>
          <w:rFonts w:ascii="Courier New" w:hAnsi="Courier New" w:cs="Courier New"/>
        </w:rPr>
        <w:t>KT312848.1</w:t>
      </w:r>
    </w:p>
    <w:p w14:paraId="0AAA29B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VVKVYGPVKAACPQRVMVCLLEKGVNFEIVDVNLEVGEQKQPQFLSRQPFGQVPAVEDGDFRLFESRAIIRYYAAKYADRGPNLLGTTLEEKALVDQWLEVEAHNFNDLVYTLVLQLLVLPDRMGERGDVALVHACEEKLEKVFDVYEERLSKSSYLAGEAFTLADLSHLPGISYLIDEAKLGHLVSERKNVNAWWKDISNRPAWKKLMSLASDY</w:t>
      </w:r>
    </w:p>
    <w:p w14:paraId="3D0E0839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E5E50E4" w14:textId="77777777" w:rsidR="00F36858" w:rsidRDefault="00F36858" w:rsidP="00E7232E">
      <w:pPr>
        <w:pStyle w:val="NurText"/>
        <w:rPr>
          <w:rFonts w:ascii="Courier New" w:hAnsi="Courier New" w:cs="Courier New"/>
        </w:rPr>
      </w:pPr>
    </w:p>
    <w:p w14:paraId="63522107" w14:textId="77777777" w:rsidR="00F36858" w:rsidRDefault="00F36858" w:rsidP="00E7232E">
      <w:pPr>
        <w:pStyle w:val="NurText"/>
        <w:rPr>
          <w:rFonts w:ascii="Courier New" w:hAnsi="Courier New" w:cs="Courier New"/>
        </w:rPr>
      </w:pPr>
    </w:p>
    <w:p w14:paraId="60CA007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34235_c0_g1_i2</w:t>
      </w:r>
    </w:p>
    <w:p w14:paraId="4080461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WKIYRTEGEEQEEAVKATSEMLQIIEEKAMGLVGDKKYFGGDNIGIVDIAYCVVAHWLGVMEKVAGIEILDPRKFPKLHAWTVNFKQAPVITENLPDSDEMVALFKRRRETILSSALKLQ</w:t>
      </w:r>
    </w:p>
    <w:p w14:paraId="140DEC66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532CB2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39582_c0_g1_i1</w:t>
      </w:r>
    </w:p>
    <w:p w14:paraId="38A9CAE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GEEVKLIGGWASPFSQRIELALKLKGVKYEYIEEDLFNKSPLLLKSNPIHKQVPVLIHNNKPISESPVILHYIDEAWPNSPLLPPNPYDKAIARFWAHFADTVCFPND</w:t>
      </w:r>
    </w:p>
    <w:p w14:paraId="64D8D681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DA9F89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40316_c0_g1_i1</w:t>
      </w:r>
    </w:p>
    <w:p w14:paraId="2CB3928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GEEVKVLGIWGSPFCCRIELALKLKGVEYQYIQQDLQNKSNILLNSNPVHQKVPVLVHNGKSIPESLVILEYIDHTWPQNPIFPRCPYARASARFWIKLVEEKLMQTVYKTTEASREEIEQLKQEFNGNLKLIENQLKDKDFFGGERIGCLDIVMIVLSHWFKVVREQVFNIEFISPDNFPVLHKWMTKVSQIDFVKESLPPPDKLTAFIRSRLHPPNSASV</w:t>
      </w:r>
    </w:p>
    <w:p w14:paraId="00080EE6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0302B3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0316_c0_g1_i2</w:t>
      </w:r>
    </w:p>
    <w:p w14:paraId="62F7273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QLMQTVYKTTEASREEIEQLKQEFNGNLKLIENQLKDKDFFGGERIGCLDIVMIVLSHWFKVVREQVFNIEFISPDNFPVLHKWMTKVSQIDFVKESLPPPDKLTAFIRSRLHPPNSASV</w:t>
      </w:r>
    </w:p>
    <w:p w14:paraId="3EA8339C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5D0BE37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41E15F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3615_c2_g2_i1</w:t>
      </w:r>
    </w:p>
    <w:p w14:paraId="513D008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VLGMWLEVEAHHFEPAASKLNWEIVFKPMFGMQADPAAVEENEEKLAKVLDVYESRLAQSKYLACDCFTLVDLHHLPNLQLLLGTQCKKLFDARPHVGAWAADITARPAWAKVLALQKQ</w:t>
      </w:r>
    </w:p>
    <w:p w14:paraId="2C4A923D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3D8FB69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3615_c2_g2_i2</w:t>
      </w:r>
    </w:p>
    <w:p w14:paraId="7631CF6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AIKVHGTPISTATQRVLACLHEKGLDFEFNFVNLATGEHKQEPFISLNPFGKVPALEHGDLKLFESRAITRYITSENAEKGANLLCQGKQMAVLGMWLEVEAHHFEPAASKLNWEIVFKPMFGMQADPAAVEENEEKLAKVLDVYESRLAQSKYLACDCFTLVDLHHLPNLQLLLGTQCKKLFDARPHVGAWAADITARPAWAKVLALQKQ</w:t>
      </w:r>
    </w:p>
    <w:p w14:paraId="6FEE573D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595C19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3615_c2_g2_i3</w:t>
      </w:r>
    </w:p>
    <w:p w14:paraId="7D3160A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VLGMWLEVEAHHFEPAASKLNWEIVFKPMFGMQADPAAVEENEEKLAKVLDVYESRLAQSKYLACDCFTLVDLHHLPNLQLLLGTQCKKLFDARPHVGAWAADITARPAWAKVLALQKQ</w:t>
      </w:r>
    </w:p>
    <w:p w14:paraId="6A55BE7B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679706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_DN43615_c2_g4_i1</w:t>
      </w:r>
    </w:p>
    <w:p w14:paraId="2BD981E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AIKVHGSPISTATQRVLACLHEKGLEYEFIHVNLATGEHKKQPFISLNPFGLVPAVEHGDLKLIESRAITQYITRENNEKGTNLLCEGKQMAVLGMWLEIEAHHFDPAASKLNWEVVLKPLFGHQTDPAAVEENEAKLGKVLDVYESRLAESKYLACDCFTLADLHHLPNLQLLLGSESKKLIDARPHVSAWAADITSRPAWAKVLALQKQ</w:t>
      </w:r>
    </w:p>
    <w:p w14:paraId="525918D0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F19CF9C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_DN43622_c1_g1_i1</w:t>
      </w:r>
    </w:p>
    <w:p w14:paraId="5C3E6AA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LDIRWLISICNFKFFSGPFCQRVLLTIEEKHLPYDMKLVDLGNKPEWFLKLSPEGKVPVVKLEDKWVPDSDVITQTLEEKFPEPPLVTPPEKASVYVRLISY</w:t>
      </w:r>
    </w:p>
    <w:p w14:paraId="618ED12D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EFB87E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_DN43622_c1_g1_i3</w:t>
      </w:r>
    </w:p>
    <w:p w14:paraId="5298CF7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LDIRWLISICNFKFFSGPFCQRVLLTIEEKHLPYDMKLVDLGNKPEWFLKLSPEGKVPVVKLEDKWVPDSDVITQTLEEKFPEPPLVTPPEKASVYVRLISY</w:t>
      </w:r>
    </w:p>
    <w:p w14:paraId="4B5B73A0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0E6F9CD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_DN43622_c1_g1_i9</w:t>
      </w:r>
    </w:p>
    <w:p w14:paraId="6AE0A42B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LDIRWLISICNFKFFSGPFCQRVLLTIEEKHLPYDMKLVDLGNKPEWFLKLSPEGKVPVVKLEDKWVPDSDVITQTLEEKFPEPPLVTPPEKASVYVRLISY</w:t>
      </w:r>
    </w:p>
    <w:p w14:paraId="4706EB13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F750FA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_DN43892_c1_g1_i10</w:t>
      </w:r>
    </w:p>
    <w:p w14:paraId="78E5FB5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AAPVKVYGPAFSTAVSRVLACLVEKDVDFQLIPVNMSKGEHKMPDFLKIQPFGQVPAFQDESVSLFESRSICRYICEKHIDKGNKELYGTNPLAKASIDQWLEAEGQSFNPPSGALVFQLAFAPRMKIPQDEKLIRQNEEKLKKVLDIYEKRLGESRFLAGEEFSLADLSHLPNSQYLIAATDRGELFSSRKNVQRWWDEISSRESWKKVVQMQKSG</w:t>
      </w:r>
    </w:p>
    <w:p w14:paraId="29E72C44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499FE7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_DN43892_c1_g1_i11</w:t>
      </w:r>
    </w:p>
    <w:p w14:paraId="42C3622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AAPVKVYGPAFSTAVSRVLACLVEKDVDFQLIPVNMSKGEHKMPDFLKIQPFGQVPAFQDESVSLFESRSICRYICEKHIDKGNKELYGTNPLAKASIDQWLEAEGQSFNPPSGALVFQLAFAPRMKIPQDEKLIRQNEEKLKKVLDIYEKRLGESRFLAGEEFSLADLSHLPNSQYLIAATDRGELFSSRKNVQRWWDEISSRESWKKVVQMQKSG</w:t>
      </w:r>
    </w:p>
    <w:p w14:paraId="5C98A2D1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6AB1E6A" w14:textId="77777777" w:rsidR="00F36858" w:rsidRDefault="00F36858" w:rsidP="00E7232E">
      <w:pPr>
        <w:pStyle w:val="NurText"/>
        <w:rPr>
          <w:rFonts w:ascii="Courier New" w:hAnsi="Courier New" w:cs="Courier New"/>
        </w:rPr>
      </w:pPr>
    </w:p>
    <w:p w14:paraId="4DBAB75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_DN44709_c2_g1_i1</w:t>
      </w:r>
    </w:p>
    <w:p w14:paraId="0F17DDCC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LKLCVHRVSQPSRALLIFCKSNGIEFEEVVIDLSNKQHKSPEFLEINPMGQVPAMVHGDFKLFESHAILTYLAAAFPQVADDWYVLIYLAMAFPQVADHCPSDIKQRAKVQSVLDWHHSNLRRGSANYIFNSKLAPAFGLPLNPEAQLILSTQN</w:t>
      </w:r>
    </w:p>
    <w:p w14:paraId="21A48B24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07AA81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4709_c2_g1_i10</w:t>
      </w:r>
    </w:p>
    <w:p w14:paraId="3C9037A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LKLYVHRTSQPSRSLIVFCKVNGIEFEEVTLDLTNKQHRSPEFLEINPLGQVPAMVHGDFKLFESHAILTYLAAAFPQVADDWYVLIYLAMAFPQVADHWYPSDIFQRAKVQSVLDWHHSNLRRGSANYIFNSKLAPAFGLPLNPEAQLILSTQN</w:t>
      </w:r>
    </w:p>
    <w:p w14:paraId="03B4CB35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9E45E2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4709_c2_g1_i11</w:t>
      </w:r>
    </w:p>
    <w:p w14:paraId="58FE182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GQVPAMVHGDFKLFESHAILTYLAAAFPQVADDWYVLIYLAMAFPQVADHCPSDIKQRAKVQSVLDWHHSNLRRGSANYIFNSKLAPAFGLPLNPEAQLILSTQN</w:t>
      </w:r>
    </w:p>
    <w:p w14:paraId="26F24DCA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89F174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4709_c2_g1_i13</w:t>
      </w:r>
    </w:p>
    <w:p w14:paraId="4A4BB60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GQVPAMVHGDFKLFESHAILTYLAAAFPQVADDWYVLIYLAMAFPQVADHCPSDIKQRAKVQSVLDWHHSNLRRGSANYIFNSKLAPAFGLPLNPEAQLILSTQN</w:t>
      </w:r>
    </w:p>
    <w:p w14:paraId="5594460C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4502A1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4709_c2_g1_i14</w:t>
      </w:r>
    </w:p>
    <w:p w14:paraId="026B147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LKLYVHRTSQPSRSLIVFCKVNGIEFEEVTLDLTNKQHRSPEFLEINPLGQVPAMVHGDFKLFESHAILTYLAAAFPQVADDWYVLIYLAMAFPQVADHWYPSDIFQRAKVQSVLDWHHSNLRRGSGDLFDIVKMHKLSLQFSDARIGINSFFQLCFCSIPDSL</w:t>
      </w:r>
    </w:p>
    <w:p w14:paraId="60FBD7FD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899F3C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4709_c2_g1_i5</w:t>
      </w:r>
    </w:p>
    <w:p w14:paraId="052B101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GQVPAMVHGDFKLFESHAILTYLAAAFPQVADDWYVLIYLAMAFPQVADHCPSDIKQRAKVQSVLDWHHSNLRRGSANYIFNSKLAPAFGLPLNPEAQLILSTQN</w:t>
      </w:r>
    </w:p>
    <w:p w14:paraId="6014E532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1CA99AC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4709_c2_g1_i8</w:t>
      </w:r>
    </w:p>
    <w:p w14:paraId="31A2FE6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SPYSITILLISLTEYLLSFFPGNFLFLNVLGSVTATYTFNAKLAPHFNIPLNPQAAAEGEKILYQSLSTIESFWLNDTGKFLVGGDKPSVADLSLACEVMQLEASNLLLAKFFTLFKVYESYEKEIVLSWINKFSIQLMEEDDRKRILGPFKKVQQWVENTKNAINPHFDEVHETVLQVRDMLMKKQPTGEKSEA</w:t>
      </w:r>
    </w:p>
    <w:p w14:paraId="5505E3BF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DFEF0AC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4774_c11_g1_i1</w:t>
      </w:r>
    </w:p>
    <w:p w14:paraId="1863F1F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QFYHHPYSMDSQKVRIALEEKGIDYTSHHVNPITGKNMDSSFFRRNPTAKLPVFQNGNHIIFDTIEIIQYVSPLPHPLNLPPFSIFNFGKILCCRYIERIAVVSSGADETSFSSQEVIEWMRKIQQWNPKFFTLSHIPEKYRKTVSKFLRRVVIARMAEFPDLASAYHRKLKEAYETEDKLKNPEVLNRSKEHLLRVLDEVEAKLSETSYLAGEEFTMADAMLIPVLARLVLLNLEQEYISSRPNIAEYWVLVQQRPSYKKVIGKYFKGWRRYRTLVKTWCFVRIRSLLRKY</w:t>
      </w:r>
    </w:p>
    <w:p w14:paraId="4D4677C2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36D1DF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4774_c11_g1_i2</w:t>
      </w:r>
    </w:p>
    <w:p w14:paraId="2C22D04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QFYHHPYSMDSQKVRIALEEKGIDYTSHHVNPITGKNMDSSFFRRNPTAKLPVFQNGNHIIFDTIEIIQYIERIAVVSSGADETSFSSQEVIEWMRKIQQWNPKFFTLSHIPEKYRKTVSKFLRRVVIARMAEFPDLASAYHRKLKEAYETEDKLKNPEVLNRSKEHLLRVLDEVEAKLSETSYLAGEEFTMADAMLIPVLARLVLLNLEQEYISSRPNIAEYWVLVQQRPSYKKVIGKYFKGWRRYRTLVKTWCFVRIRSLLRKY</w:t>
      </w:r>
    </w:p>
    <w:p w14:paraId="4E9C8423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5861ED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4774_c11_g1_i3</w:t>
      </w:r>
    </w:p>
    <w:p w14:paraId="6559D5B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QFYHHPYSMDSQKVRIALEEKGIDYTSHHVNPITGKNMDSSFFRRNPTAKLPVFQNGNHIIFDTIEIIQYIERIAVVSSGADETSFSSQEVIEWMRKIQQWNPKFFTLSHIPEKYRKTVSKFLRRVVIARMAEFPDLASAYHRKLKEAYETEDKLKNPEVLNRSKEHLLRVLDEVEAKLSETSYLAGEEFTMADAMLIPVLARLVLLNLEQEYISSRPNIAEYWVLVQQRPSYKKVIGKYFKGWRRYRTLVKTWCFVRIRSLLRKY</w:t>
      </w:r>
    </w:p>
    <w:p w14:paraId="42682BB0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160DBD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5356_c1_g1_i2</w:t>
      </w:r>
    </w:p>
    <w:p w14:paraId="6BDEF6A9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NTLNKIWLTRALCSLKTTQFTKRSLYLFTMANQLWRHLLFLNKLMKLGKAILSFLQIPMTEPWHDSGLSSLMKRYLYFLLHFEHFTFFLQFNQVNERNLDQLFI</w:t>
      </w:r>
    </w:p>
    <w:p w14:paraId="63A9A1A3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DAAC7F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5356_c1_g1_i4</w:t>
      </w:r>
    </w:p>
    <w:p w14:paraId="1BC59809" w14:textId="77777777" w:rsidR="004F0814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GEVKVLGSCLSPFSRRVELALKLKGVEYEYIEQNLANKSSLLLENNPIHKKVPVLIHNGKPIVESFVILEYIDETWKGYPIFPAEPYDRAMARFWAKFIDEKCNDATWKIISSKGEEREKGIEEARQHLKTLENELKNKIFFGGE</w:t>
      </w:r>
      <w:r w:rsidRPr="003E36B7">
        <w:rPr>
          <w:rFonts w:ascii="Courier New" w:hAnsi="Courier New" w:cs="Courier New"/>
        </w:rPr>
        <w:lastRenderedPageBreak/>
        <w:t>MIGAVDIAASFIGYWVLILQEAMGLDLVTKDAFPILCNWIHQYLSSEIVKQNLPPRDVVYDKFYALLHSPFNAKDWYY</w:t>
      </w:r>
    </w:p>
    <w:p w14:paraId="0666545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5356_c1_g1_i5</w:t>
      </w:r>
    </w:p>
    <w:p w14:paraId="1EBE0A29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GEVKVLGSCLSPFSRRVELALKLKGVEYEYIEQNLANKSSLLLENNPIHKKVPVLIHNGKPIVESFVILEYIDETWKGYPIFPAEPYDRAMARFWAKFIDEKCNDATWKIISSKGEEREKGIEEARQHLKTLENELKNKIFFGGEMIGAVDIAASFIGYWVLILQEAMGLDLVTKDAFPILCNWIHQYLSSEIVKQNLPPRDVVYDKFYALLHSPFNAKDWYY</w:t>
      </w:r>
    </w:p>
    <w:p w14:paraId="7B989318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74FF58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5465_c6_g4_i2</w:t>
      </w:r>
    </w:p>
    <w:p w14:paraId="418A446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PHQRTTADKAKKLEKMALKLYVHRASQPSRALIIFCKLNGIEFEEVFIDLTKKQHKSPEFLGINPMGQLPAMVHGDFKLFESHAILIYLASAFPKVADHWFPSDIIQRAKVQSVLDWHHSNLRRGSVTYTFNAKFARAFGLPLNPEAAAEGEKLLTASLSIIESFWLSESGKFLVGGDKPSIADLSLVCEIMQLEFMGEDNRKRILEPFMKVQEWIENTKLAMAPHFDEVHNSIFSQVRALEMIKEQKSTEEKSEA</w:t>
      </w:r>
    </w:p>
    <w:p w14:paraId="706E3A5E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FC20F0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5963_c3_g1_i1</w:t>
      </w:r>
    </w:p>
    <w:p w14:paraId="62C7422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EVDINVLRWFKPRMGYIPYLLPVEDTAIDATKRALGALNTYLASNTHLVGNSVTLADIVLICNLYLGFAYVMTKSFTLDFPNVERYFWKMVNEPNFKKIMGDIEQPESYPPVYTTPFLEQ</w:t>
      </w:r>
    </w:p>
    <w:p w14:paraId="1141BE5E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230DAB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5963_c3_g1_i2</w:t>
      </w:r>
    </w:p>
    <w:p w14:paraId="47436BA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MLLYAGVAGKLKNKNAWKVQIAAEYCGVELKVADNFEFGVTNKTSDFTKMNPIGKAPVLVTSDGPLFESNAISRYIARLKPDSPLYGSSLIDYARVEQWIDFASMEVDINVLRWFKPRMGYIPYLLPVEDTAIDATKRALGALNTYLASNTHLVGNSVTLADIVLICNLYLGFAYVMTKSFTLDFPNVERYFWKMVNEPNFKKIMGDIEQPESYPPVYTTPFLEQ</w:t>
      </w:r>
    </w:p>
    <w:p w14:paraId="0085E952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C54A7BC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5963_c3_g1_i4</w:t>
      </w:r>
    </w:p>
    <w:p w14:paraId="46B3B2E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EVDINVLRWFKPRMGYIPYLLPVEDTAIDATKRALGALNTYLASNTHLVGNSVTLADIVLICNLYLGFAYVMTKSFTLDFPNVERYFWKMVNEPNFKKIMGDIEQPESYPPVYTTPFLEQ</w:t>
      </w:r>
    </w:p>
    <w:p w14:paraId="76E465C8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321A1D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449_c2_g1_i1</w:t>
      </w:r>
    </w:p>
    <w:p w14:paraId="2C4A9C6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GKDRNIGIAMDFSKGSKLALNWAINNLVDSGDTLYVIHVKPSQGNETRNLLWATTGSRNYPFCFGFKALLVMQARCLIFVLYEIFVALIPLVEFRAKDVAKEYEIHLDPEVLDMLDTVSRQKQVSFSSSNLLLIFWLFTVYSFSW</w:t>
      </w:r>
    </w:p>
    <w:p w14:paraId="4560144F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11F7E73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449_c2_g1_i2</w:t>
      </w:r>
    </w:p>
    <w:p w14:paraId="6E6D7AD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EEEVKLLGTWASPFSHRIKLALTLKQIQYEYIEQDLINKSTLLLKSNPVHKKIPVLIHNQKPISESLVILEYIDQIWLNIPFLPKQPHHRATARFWAKFVDEKILQTALKGSAAMGEEKEQIKEEIEEYLKLLENELKGNDYFGGENIGYVDIVAFSISYFFKIRQRIMRIELINEDKFPGLYNWMGKMCEIDAVNQSLPPSALHFANNVANQESP</w:t>
      </w:r>
    </w:p>
    <w:p w14:paraId="790DCEAF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1BF0E4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449_c2_g1_i5</w:t>
      </w:r>
    </w:p>
    <w:p w14:paraId="399399A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EEEVKLLGTWASPFSHRIKLALTLKQIQYEYIEQDLINKSTLLLKSNPVHKKIPVLIHNQKPISESLVILEYIDQIWLNIPFLPKQPHHRATARFWAKFVDEKILQTALKGSAAMGEEKEQIKEEIEEYLKLLENELKGNDYFGGENIGYVDIVAFSISYFFKIRQRIMRIELINEDKFPGLYNWMGKMCEIDAVNQSLPPSALHFANNVANQESP</w:t>
      </w:r>
    </w:p>
    <w:p w14:paraId="6E79752D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491285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514_c3_g1_i1</w:t>
      </w:r>
    </w:p>
    <w:p w14:paraId="0FC4BE1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SNKDEATLLDFWASPYGMRLRIALAEKGIKYEYKEEDLRNKSPLLLQMNPVHKKIPVLIHNGKPIAESLIAVEYIDEVWADKAPLLPSHPYHRAQARFWADFADKKVFVLLNG</w:t>
      </w:r>
    </w:p>
    <w:p w14:paraId="09BC3159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13BDEC6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514_c3_g1_i2</w:t>
      </w:r>
    </w:p>
    <w:p w14:paraId="78226F9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SNKDEATLLDFWASPYGMRLRIALAEKGIKYEYKEEDLRNKSPLLLQMNPVHKKIPVLIHNGKPIAESLIAVEYIDEVWADKAPLLPSHPYHRAQARFWADFADKKIYDLGRKLWATKGEEKEEAKKGFTECLKLLEAELGDKPYFGGQSLGYVDVAFVPFYAWFYAYEVEGNLNLEAEFPKLIQWGKRCMLKESVSKSVPDQKKIHGFVLELKKMFGIE</w:t>
      </w:r>
    </w:p>
    <w:p w14:paraId="5C2128E9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F2B601C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514_c3_g1_i3</w:t>
      </w:r>
    </w:p>
    <w:p w14:paraId="3E1320D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SNKYEVTLLDFWASPFGTRLRIALAEKGIKYEYKEEDLRNKSPLLLQMNPVHKKIPVLIHNGKPIAESLIAVEYIDEVWADKAPLLPSHPYHRAQARFWADFIDKKIYDLGRKLWATKGEEKEEAKKGFTECLKLLEAELGDKPYFGGQSLGYVDVAFVPFYAWFYAYEVEGNLNLEAEFPKLIQWGKRCMLKESVSKSVPDQKKIHGFVLELKKMFGIE</w:t>
      </w:r>
    </w:p>
    <w:p w14:paraId="7EDF8595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014AF2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514_c3_g1_i4</w:t>
      </w:r>
    </w:p>
    <w:p w14:paraId="14900EC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lastRenderedPageBreak/>
        <w:t>MASNKDEATLLDFWASPYGMRLRIALAEKGIKYEYKEEDLRNKSPLLLQMNPVHKKIPVLIHNGKPIAESLIAVEYIDEVWADKAPLLPSHPYHRAQARFWADFADKKCCFLQEH</w:t>
      </w:r>
    </w:p>
    <w:p w14:paraId="75930D07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567BC9B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514_c3_g1_i5</w:t>
      </w:r>
    </w:p>
    <w:p w14:paraId="17BB51E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SNKDEATLLDFWASPYGMRLRIALAEKGIKYEYKEEDLRNKSPLLLQMNPVHKKIPVLIHNGKPIAESLIAVEYIDEVWADKAPLLPSHPYHRAQARFWADFADKKVFVLLNG</w:t>
      </w:r>
    </w:p>
    <w:p w14:paraId="08423C0D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006817B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726_c0_g1_i1</w:t>
      </w:r>
    </w:p>
    <w:p w14:paraId="44A245D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FNSNFNDIAENAALDLYPPHLRALIDETNEWVYSGINNGVYKCGFARKQEPYEEAMIQLYEALDKCENILEKQRYICGNALSEADIRLFVTLVRFDEVYAVHFKCNKKLLREYPNLFNYTKDIFQIPGMSSSVNMEHIKRHYYGSHPSINPFGIIPLGPDIDFSSPHDREKFGK</w:t>
      </w:r>
    </w:p>
    <w:p w14:paraId="205D3FC4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463F7B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726_c0_g1_i10</w:t>
      </w:r>
    </w:p>
    <w:p w14:paraId="7A22826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TEKSLAMIQLYEALDKCENILEKQRYICGNALSEADIRLFVTLVRFDEVYAVHFKCNKKLLREYPNLFNYTKDIFQIPGMSSSVNMEHIKRHYYGSHPSINPFGIIPLGPDIDFSSPHDREKFGK</w:t>
      </w:r>
    </w:p>
    <w:p w14:paraId="18F1138B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3876D7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726_c0_g1_i18</w:t>
      </w:r>
    </w:p>
    <w:p w14:paraId="2D7F9AB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RSALDEMSESGAFKRTASTFRDSISNEPDSPFPPESGRYHLYISYACPWASRCLAYLKIKGLEKAVTFSSVKPVWGRTKETDEHMGWVFPASDTEEPGAHPDILNGAKSIRDLYEIASSNYTGKYTVPVLWDKKLKTIVNNESSDIIRMFNSNFNDIAENAALDLYPPHLRALIDETNEWVYSGINNGVYKCGFARKQEPYEEAMIQLYEALDKCENILEKQRYICGNALSEADIRLFVTLVRFDEVYAVHFKCNKKLLREYPNLFNYTKDIFQIPGMSSSVNMEHIKRHYYGSHPSINPFGIIPLGPDIDFSSPHDREKFGK</w:t>
      </w:r>
    </w:p>
    <w:p w14:paraId="135F3DB8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7CF6A2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726_c0_g1_i2</w:t>
      </w:r>
    </w:p>
    <w:p w14:paraId="7B28176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QAMIQLYEALDKCENILEKQRYICGNALSEADIRLFVTLVRFDEVYAVHFKCNKKLLREYPNLFNYTKDIFQIPGMSSSVNMEHIKRHYYGSHPSINPFGIIPLGPDIDFSSPHDREKFGK</w:t>
      </w:r>
    </w:p>
    <w:p w14:paraId="4C15F3CD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0136DA3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726_c0_g1_i3</w:t>
      </w:r>
    </w:p>
    <w:p w14:paraId="305E222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RSALDEMSESGAFKRTASTFRDSISNEPDSPFPPESGRYHLYISYACPWASRCLAYLKIKGLEKAVTFSSVKPVWGRTKETDEHMGWVFPASDTEEPGAHPDILNGAKSIRDLYEIASSNYTGKYTVPVLWDKKLKTIVNNESSDIIRMFNSNFNDIAENAALDLYPPHLRALIDETNEWVYSGINNGVYKCGFARKQEPYEEAMIQLYEALDKCENILEKQRYICGNALSEADIRLFVTLVRFDEVYAVHFKCNKKLLREYPNLFNYTKDIFQIPGMSSSVNMEHIKRHYYGSHPSINPFGIIPLGPDIDFSSPHDREKFGK</w:t>
      </w:r>
    </w:p>
    <w:p w14:paraId="26523361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A89C819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726_c0_g1_i4</w:t>
      </w:r>
    </w:p>
    <w:p w14:paraId="52CE3D9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RSALDEMSESGAFKRTASTFRDSISNEPDSPFPPESGRYHLYISYACPWASRCLAYLKIKGLEKAVTFSSVKPVWGRTKETDEHMGWVFPASDTEEPGAHPDILNGAKSIRDLYEIASSNYTGKYTVPVLWDKKLKTIVNNESSDIIRMFNSNFNDIAENAALDLYPPHLRALIDETNEWVYSGINNGVYKCGFARKQEPYEEAMIQLYEALDKCENILEKQRYICGNALSEADIRLFVTLVRFDEVYAVHFKCNKKLLREYPNLFNYTKDIFQIPGMSSSVNMEHIKRHYYGSHPSINPFGIIPLGPDIDFSSPHDREKFGK</w:t>
      </w:r>
    </w:p>
    <w:p w14:paraId="4D1D8533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008BC9F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726_c0_g1_i9</w:t>
      </w:r>
    </w:p>
    <w:p w14:paraId="0DD0242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RSALDEMSESGAFKRTASTFRDSISNEPDSPFPPESGRYHLYISYACPWASRCLAYLKIKGLEKAVTFSSVKPVWGRTKETDEHMGWVFPASDTEEPGAHPDILNGAKSIRDLYEIASSNYTGKYTVPVLWDKKLKTIVNNESSDIIRMFNSNFNDIAENAALDLYPPHLRALIDETNEWVYSGINNGVYKCGFARKQEPYEEAMIQLYEALDKCENILEKQRYICGNALSEADIRLFVTLVRFDEVYAVHFKCNKKLLREYPNLFNYTKDIFQIPGMSSSVNMEHIKRHYYGSHPSINPFGIIPLGPDIDFSSPHDREKFGK</w:t>
      </w:r>
    </w:p>
    <w:p w14:paraId="0506FB8E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7ED355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759_c2_g1_i4</w:t>
      </w:r>
    </w:p>
    <w:p w14:paraId="6224160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VPSIGRFSFKLSRAKQKKKGMGEVKVLGAWASPYSYKVIWALKLKGIPFEYLEQDLVNKSELLLQCNPVYKKIPVLVHGGNPICESMIIVEYLDQTCPQYPLLPVDPYERALSRFWVKYIDDKITSMWMIYRSSGEEQEKAVKGTMEMLETIEEEAMRIVGDNKYFGGDKIGIVDIAFGEIAHWMGVIEKIVGIQVHVPSKFPKLHSWIQNFKQAPIICENLPDPEKLFAVFKPLRETILASTSVA</w:t>
      </w:r>
    </w:p>
    <w:p w14:paraId="1D6DA419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123D043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6759_c2_g1_i6</w:t>
      </w:r>
    </w:p>
    <w:p w14:paraId="49D851A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VPSIGRFSFKLSRAKQKKKGMGEVKVLGAWASPYSYKVIWALKLKGIPFEYLEQDLVNKSELLLQCNPVYKKIPVLVHGGNPICESMIIVEYLDQTCPQYPLLPVDPYERALSRFWVKYIDDKITSMWMIYRSSGEEQEKAVKGTMEMLETIEEEAMRIVGDNKYFGGDKIGIVDIAFGEIAHWMGVIEKIVGIQVHVPSKFPKLHSWIQNFKQAPIICENLPDPEKLFAVFKPLRETILASTSVA</w:t>
      </w:r>
    </w:p>
    <w:p w14:paraId="0AC0738B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141D5E1C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</w:t>
      </w:r>
      <w:r w:rsidRPr="003E36B7">
        <w:rPr>
          <w:rFonts w:ascii="Courier New" w:hAnsi="Courier New" w:cs="Courier New"/>
        </w:rPr>
        <w:t>T_DN46773_c2_g1_i2</w:t>
      </w:r>
    </w:p>
    <w:p w14:paraId="45B01E0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MKLKVYADRMSQPSRAVIIFCKVNGIDFEEVTINLAKRQQLTPEFKEINPLGKVPAVVDGRFKLFESHAILIYLASVFPGVADHWYPADLFKRAKIQSVLDWHHTNLRRGAAGYVLNAKLAPALGLPLNPQAAAEAEKVLSSSLSKIESFWLKGKGRFLLGGSQPSIADLSLVCEIMQLEVLDEEDRNRFLGPHKKVQEWIEDTKNATRPHFDEVHKLLFKAKARLQKLNSETQTSSTTTLHSKM</w:t>
      </w:r>
    </w:p>
    <w:p w14:paraId="107BF14B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DE4976B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7630_c1_g3_i2</w:t>
      </w:r>
    </w:p>
    <w:p w14:paraId="4591E78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PSKCLMFCFYESAYNINYVAIVFVCMFRLYISYTCPYAQRVWITRNCKGLQDQIELVPIDLQDRPAWYKEKVYPPNKVPALEHKNEVRGESLDLIKYIDSNFEGPSLFPDDPAKKELAEELFSHLDSFNTALRSLFKGDANEAGSALDFIETSLSKLTAGPFFLAQFSLVDIAYAPFVERFLPALLEVKEYDITSGRPNLAAWIQVFVYFCLGYG</w:t>
      </w:r>
    </w:p>
    <w:p w14:paraId="096BB8B4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04998DA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7630_c1_g3_i6</w:t>
      </w:r>
    </w:p>
    <w:p w14:paraId="11DB5B3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EQLPVNWLYISYTCPYAQRVWITRNCKGLQDQIELVPIDLQDRPAWYKEKVYPPNKVPALEHKNEVRGESLDLIKYIDSNFEGPSLFPDVTHSLFLVFISLINE</w:t>
      </w:r>
    </w:p>
    <w:p w14:paraId="27462A63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9D4EBA9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9420_c1_g1_i1</w:t>
      </w:r>
    </w:p>
    <w:p w14:paraId="0861881E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DFSAKKKEKRVARMAVKLIGAWASPFVMRPRIALNIKSVDYEFLEETFGSKSQLLLESNPVHKKIPVLIHDGKPICESLVIVQYIDEVWSSAPSILPSDPYERAIARFWAAYVDDKFFPSLRSIRFAVGEAKEEAIKQVKEGLLLLEEALVKCGKGKPFFGGDEIGYLDIAFGSYLGWLRVTEVSIESQLITEANTPNLFNWATTFSSHPAVKDVLPETQKLVEFAKVIAAKMRPAA</w:t>
      </w:r>
    </w:p>
    <w:p w14:paraId="20AF9295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0A97340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9420_c1_g1_i2</w:t>
      </w:r>
    </w:p>
    <w:p w14:paraId="65B29D9E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KSEVKLIGAWPSPFVMRPRIALNIKSVDYEFLEEAFGAKSQLLLESNPVYKKIPVLIHEGPPICESLVIVQYIDEVWSSAPSILPSDPYERAIARFWGSYVDDKFFPSLRGIIFAEGEARQEAIEQVKEMLVLLEEAFVKCSKGNPFFGGDEIGYLDIAFGSYLGWLRANEVSGETQLITEANTPNLFNWATAFSSHPAVKDVLPETHKLVEFGKLVAAKMRPAA</w:t>
      </w:r>
    </w:p>
    <w:p w14:paraId="1055AA64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17678B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9420_c1_g1_i4</w:t>
      </w:r>
    </w:p>
    <w:p w14:paraId="7901319B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KSEVKLIGAWPSPFVMRPRIALNIKSVDYEFLEEAFGAKSQLLLESNPVYKKIPVLIHEGPPICESLVIVQYIDEVWSSAPSILPSDPYERAIARFWGSYVDDKVSSLSCFLSLVSIFSN</w:t>
      </w:r>
    </w:p>
    <w:p w14:paraId="3DD90B8F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A9D375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9599_c2_g3_i1</w:t>
      </w:r>
    </w:p>
    <w:p w14:paraId="0C615FB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LRLEYICMLQIYELGRKIWTTKGEELETAKEFIEALKLLEGELGDKAYYGGEDIGYMDVVFVPFSSWFYAFETCGNFSIEAECPKLIAWAKRCLQRDSISKSLPDSHKKDQSGGSKEYLQSTGA</w:t>
      </w:r>
    </w:p>
    <w:p w14:paraId="0EA10E01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3A2E3C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9599_c2_g3_i2</w:t>
      </w:r>
    </w:p>
    <w:p w14:paraId="2B09119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NEVTLLDFWPSPFGMRLRIALAEKGIDYESREEDLRNKSPLLLQMNPVHKKIPVLIHNGKPIPESLIALQYIDEVWNHKSPLLPSDPYQRAQAGFWADFVDKKIYELGRKIWTTKGEELETAKEFIEALKLLEGELGDKAYYGGEDIGYMDVVFVPFSSWFYAFETCGNFSIEAECPKLIAWAKRCLQRDSISKSLPDSHKVYEFILMLKKKFGIE</w:t>
      </w:r>
    </w:p>
    <w:p w14:paraId="15F4FF4A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2F2722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9638_c2_g1_i1</w:t>
      </w:r>
    </w:p>
    <w:p w14:paraId="5A122BD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IIIQYIDEVWNHKAPLLPSDPYQRAQARFWADYIDKKIYPNGSMLWATEGEVKETYKKNLIESFQTLERELGDKPYFGGEVFGYVDVALIPFYSMFYSFEKFGNFSMEVECPKIVEWATRCLQKETVSKSLSDPVKVYELHMWLTDVGLIKKLT</w:t>
      </w:r>
    </w:p>
    <w:p w14:paraId="0627CF44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0470B1E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49638_c2_g1_i2</w:t>
      </w:r>
    </w:p>
    <w:p w14:paraId="0082463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IIIQYIDEVWNHKAPLLPSDPYQRAQARFWADYIDKKIYPNGSMLWATEGEVKETYKKNLIESFQTLERELGDKPYFGGKIFGYVDVALIPFYSMFYSFEKFGNFSMEVECPKIVEWATRCLEKETVSKSIPDPIKVYELYMWLTDVGLIKKIGRAHV</w:t>
      </w:r>
    </w:p>
    <w:p w14:paraId="20CC1D99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1982EDB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49638_c2_g1_i3</w:t>
      </w:r>
    </w:p>
    <w:p w14:paraId="564A565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LWATEGEVKETYKKNLIESFQTLERELGDKPYFGGKIFGYVDVALIPFYSMFYSFEKFGNFSMEVECPKIVEWATRCLEKETVSKSIPDPIKVYELYMWLTDVGLIKKIGRAHV</w:t>
      </w:r>
    </w:p>
    <w:p w14:paraId="7CDF5AC3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1FA9E12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49638_c2_g1_i7</w:t>
      </w:r>
    </w:p>
    <w:p w14:paraId="532F67D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ADEVTLVTFKISCYSERVKVALAEKGIKYEVKEENYETKSPLLLQLNPIHKQVPVLIHNGNPICESMIIIQYIDEVWNHKAPLLPSDPYQRAQARFWADYIDKKIYPNGSMLWATEGEVKETYKKNLIESFQTLERELGDKPYFGGKIFGYVDVALIPFYSMFYSFEKFGNFSMEVECPKIVEWATRCLEKETVSKSIPDPIKVYELYMWLTDVGLIKKLT</w:t>
      </w:r>
    </w:p>
    <w:p w14:paraId="5CAE7DD0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D1D79F1" w14:textId="77777777" w:rsidR="00F36858" w:rsidRDefault="00F36858" w:rsidP="00E7232E">
      <w:pPr>
        <w:pStyle w:val="NurText"/>
        <w:rPr>
          <w:rFonts w:ascii="Courier New" w:hAnsi="Courier New" w:cs="Courier New"/>
        </w:rPr>
      </w:pPr>
    </w:p>
    <w:p w14:paraId="5EDBE32C" w14:textId="77777777" w:rsidR="00F36858" w:rsidRDefault="00F36858" w:rsidP="00E7232E">
      <w:pPr>
        <w:pStyle w:val="NurText"/>
        <w:rPr>
          <w:rFonts w:ascii="Courier New" w:hAnsi="Courier New" w:cs="Courier New"/>
        </w:rPr>
      </w:pPr>
    </w:p>
    <w:p w14:paraId="34A6F9E8" w14:textId="77777777" w:rsidR="00F36858" w:rsidRDefault="00F36858" w:rsidP="00E7232E">
      <w:pPr>
        <w:pStyle w:val="NurText"/>
        <w:rPr>
          <w:rFonts w:ascii="Courier New" w:hAnsi="Courier New" w:cs="Courier New"/>
        </w:rPr>
      </w:pPr>
    </w:p>
    <w:p w14:paraId="04CE1AD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49638_c2_g1_i8</w:t>
      </w:r>
    </w:p>
    <w:p w14:paraId="71E8709C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IIIQYIDEVWNHKAPLLPSDPYQRAQARFWADYIDKKIYPNGSMLWATEGEVKETYKKNLIESFQTLERELGDKPYFGGKIFGYVDVALIPFYSMFYSFEKFGNFSMEVECPKIVEWATRCLEKETVSKSIPDPIKVYELYMWLTDVGLIKKIGRAHV</w:t>
      </w:r>
    </w:p>
    <w:p w14:paraId="7D350DF3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765181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0435_c2_g1_i10</w:t>
      </w:r>
    </w:p>
    <w:p w14:paraId="7C5A0B1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NRERLMKMAGAVRTGGKGSMRRKKKAVHKTTTTDDKRLQSTLKRIGVNAIPAIEEVNIFKDDVVIQFVNPKVQASIAANTWVVSGTPQNKKLQDILPHVLSQLGPDNLDNLKKLAEQIQRQAPNAGAAAAPAEEDDDEVPELVAGETFEGAAAEEGKAAAS</w:t>
      </w:r>
    </w:p>
    <w:p w14:paraId="25683804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A39B00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0435_c2_g1_i12</w:t>
      </w:r>
    </w:p>
    <w:p w14:paraId="02227CF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LLSFVQMNRERLMKMAGAVRTGGKGSMRRKKKAVHKTTTTDDKRLQSTLKRIGVNAIPAIEEVNIFKDDVVIQFVNPKVQASIAANTWVVSGTPQNKKLQDILPHVLSQLGPDNLDNLKKLAEQIQRQAPNAGAAAAPAEEDDDEVPELVAGETFEGAAAEEGKAAAS</w:t>
      </w:r>
    </w:p>
    <w:p w14:paraId="0021F990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26FC24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0435_c2_g1_i13</w:t>
      </w:r>
    </w:p>
    <w:p w14:paraId="047C509E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DQFFQMGEVKLIGTSASLFSRRIEWALKLKGVDYEFLQEDLMNKSPVLLKHNPVHKKVPVLVDGDKPVAESLVILEYIDDKWSHNPLLPSDPYQRAMARFWARFADDKCVMESFNAAWKEGEEKEKAIERAIESLGIIEEQIKGKKYFNGEKIGYSDLVMGWIPLWLSVMEQVGDMKLIDSNRFPSLYEWTHNFSEIPVIKDCLPPRDMLLNYFTASVAYMRSNSADLDKH</w:t>
      </w:r>
    </w:p>
    <w:p w14:paraId="302D5D2B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75C150F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0744_c4_g1_i1</w:t>
      </w:r>
    </w:p>
    <w:p w14:paraId="02A0C38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TKIVQMHGTGKNIMALEGEERAQAGQEMINALKMLEGELGDKAYFGGQSIGYVDVALLPFYQWFYTYEKLGIFNVEVSCPKLSEWGQRCLHKEHISKSIPPQEKLYSYFLDFNKES</w:t>
      </w:r>
    </w:p>
    <w:p w14:paraId="6C790AA5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A9A538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0744_c4_g1_i2</w:t>
      </w:r>
    </w:p>
    <w:p w14:paraId="0D834F1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AEEVILLNSLASPFGMRVSIALAEKGIKHEFRLEDLRNKSPLLLEMNPVHKMVPVLIHNGKPIVESHVIVQYIDEVWPGNGPLLPSHPYHRSQARFWADFVDKKMHGTGKNIMALEGEERAQAGQEMINALKMLEGELGDKAYFGGQSIGYVDVALLPFYQWFYTYEKLGIFNVEVSCPKLSEWGQRCLHKEHISKSIPPQEKLYSYFLDFNKES</w:t>
      </w:r>
    </w:p>
    <w:p w14:paraId="017CFDBF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31F2F3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0744_c4_g1_i3</w:t>
      </w:r>
    </w:p>
    <w:p w14:paraId="4E6294D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TKIVQIHGTGKNIMALEGEERAQAGQEMINALKMLEGELGDKAYFGGQSIGYVDVALLPFYQWFYTYEKLGIFNVEVSCPKLSEWGQRCLHKEHISKSIPPQEKLYSYFLDFNKES</w:t>
      </w:r>
    </w:p>
    <w:p w14:paraId="36F3DA60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40D58C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0744_c4_g1_i4</w:t>
      </w:r>
    </w:p>
    <w:p w14:paraId="4F12FA0B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EEVILLNSLASPFGMRVSIALAEKGIKHEFRLEDLRNKSPLLLEMNPVHKMVPVLIHNGKPIVESHVIVQYIDEVWPGNGPLLPSHPYHRSQARFWADFVDKKVPFFTPFVFFSFN</w:t>
      </w:r>
    </w:p>
    <w:p w14:paraId="260F6398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76C91C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1238_c5_g1_i3</w:t>
      </w:r>
    </w:p>
    <w:p w14:paraId="5B20D3FC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EESDGREGYTLVVRKPYFGLPTACPICLPVYIYLKLARFPFHLDFNSIYPDSDQIPYVESGVYVAFNNESGGVIQRLKDDAIVNLDVEFSSVPEWVSMESMISSWLIDAITYELWLGTDGSSAFKIYYSDLPWIIGKALFMKQVYTVKQQLGITKENVVRREEEIYKRAKIAYGALSTILGDQDFLFEDRPSSLDAFFLAHVLFTIQALPESSVIRTSVSEHGNLLRYAERLKSEFLEAASSSSEPSSSTARRAPSNSSSKAKRKPKKEKTEEEKTFKRRSKYFLVTQLVAVLLFLSVIGGYDFSEVDAGDEDEGYGYD</w:t>
      </w:r>
    </w:p>
    <w:p w14:paraId="157144D7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56A9AD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1691_c0_g1_i14</w:t>
      </w:r>
    </w:p>
    <w:p w14:paraId="55C3D0F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TLDKSVVENLPPPFDATADQPPLFDGTIRLYTCYTCPFAQRVWITRNYKGLQDTIKLVPLILQDRPAWYGEKVNPANKVPALEHNGKIIGESLDLTKYVDINFEGPSLLPDVRLAKLSKKSYLISSAYEV</w:t>
      </w:r>
    </w:p>
    <w:p w14:paraId="5433CAC0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1F604BC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1691_c0_g1_i18</w:t>
      </w:r>
    </w:p>
    <w:p w14:paraId="36208A19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YAAYRCPYAQRVWITRNYKGLQHTIKLVPLNLLNRPAWYGEKVYPVNKVPALEHNGKIIGESLDLIKYVDSNFEGPSLLPDDPAKKEFAEELFASTDKFLGTVFGSLKEADPVKLAGQFLEFSVVV</w:t>
      </w:r>
    </w:p>
    <w:p w14:paraId="195EA6D8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F33641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1691_c0_g1_i4</w:t>
      </w:r>
    </w:p>
    <w:p w14:paraId="5192B179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ALDKSVLENLPPPLDVTADQPPLFDGTIRMYAAYRCPYAQRVWITRNYKGLQHTIKLVPLNLLNRPAWYGEKVYPVNKVPALEHNGKIIGESLDLIKYVDSNFEGPSLLPDVRLAKLSIKAT</w:t>
      </w:r>
    </w:p>
    <w:p w14:paraId="03AF4BDF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6FE667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</w:t>
      </w:r>
      <w:r w:rsidRPr="003E36B7">
        <w:rPr>
          <w:rFonts w:ascii="Courier New" w:hAnsi="Courier New" w:cs="Courier New"/>
        </w:rPr>
        <w:t>T_DN51691_c0_g1_i5</w:t>
      </w:r>
    </w:p>
    <w:p w14:paraId="18AE469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ALDKSVLENLPPPLDVTADQPPLFDGTIRMYAAYRCPYAQRVWITRNYKGLQDTIKLVPLDLLNRPAWYGEKVYPANKVPALEHNGKIIGESLDLIKYVDSNFEGPSLLPDDPAKKEFAEELFASTDKFLGTVFGSLKEADPVKLAGPKFDCLENILRKFDDGPFFLGSLFSLADIAYIPFVERYQIFFSDVYNYDITSGRPKLAVWIEEINKIQAYKQTKTDPKEIVAALKKIFQGQ</w:t>
      </w:r>
    </w:p>
    <w:p w14:paraId="70D5E00C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8010F1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1691_c0_g1_i7</w:t>
      </w:r>
    </w:p>
    <w:p w14:paraId="3BADB4F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ALDKSVLENLPPPLDVTADQPPLFDGTIRMYAAYRCPYAQRVWITRNYKGLQHTIKLVPLNLLNRPAWYGEKVYPVNKVPALEHNGKIIGESLDLIKYVDSNFEGPSLLPDDPAKKEFAEELFASTDKFLGTVFGSLKEADPVKLAGQFLEFSVVV</w:t>
      </w:r>
    </w:p>
    <w:p w14:paraId="12040AA6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0194E8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2213_c5_g2_i2</w:t>
      </w:r>
    </w:p>
    <w:p w14:paraId="25E5A0A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YDPEGYSLWFCDYKYNDENTVSFVTLNKVGGFLQRMDLARKYAFGKMLVIGSNPPFKVKGLWLFRGPEIPKFVMDECYDMELYEWTKVDISDEAQKERVNQMIEDFEPFEGEPLLDAKCFK</w:t>
      </w:r>
    </w:p>
    <w:p w14:paraId="7550EED2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CE6EB6B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2213_c5_g2_i4</w:t>
      </w:r>
    </w:p>
    <w:p w14:paraId="01E24EE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GFTRIFTKSFTSEFPHVERYFWTMVNQPNFKKIIGEIKQAEAVPPVPKKPAHGKEPAKPKDAPKKEAKKEKEPPKPKEAVEEEEEAPKPKAKNPLDLLPPSKMILDDWKKLYSNTKTNFREVAIKGFWDMYDPEGYSLWFCDYKYNDENTVSFVTLNKVGGFLQRMDLARKYAFGKMLVIGSNPPFKVKGLWLFRGPEIPKFVMDECYDMELYEWTKVDISDEAQKERVNQMIEDFEPFEGEPLLDAKCFK</w:t>
      </w:r>
    </w:p>
    <w:p w14:paraId="61F99E07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0304F8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2213_c5_g2_i5</w:t>
      </w:r>
    </w:p>
    <w:p w14:paraId="1867EED9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GFTRIFTKSFTSEFPHVERYFWTMVNQPNFKKIIGEVKQAESVPPVPKKPAHGKEPAKPKDAPKKEAKKEKEPPKPKEAVEEEEEAPKPKAKNPLDLLPPSKMILDDWKKLYSNTKTNFREVAIKGFWDMYDPEGYSLWFCDYKYNDENTVSFVTLNKVGGFLQRMDLARKYAFGKMLVIGSNPPFKVKGLWLFRGPEIPKFVMDECYDMELYEWTKVDISDEAQKERVNQMIEDFEPFEGEPLLDAKCFK</w:t>
      </w:r>
    </w:p>
    <w:p w14:paraId="6642B786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8876E7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2213_c5_g5_i1</w:t>
      </w:r>
    </w:p>
    <w:p w14:paraId="6EA59C7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MPKSFTSEFPHVERHFWTMVNQPNFQKVIGDFKQAESVPPVAKKPAQAKEPAKPKDEPKKEAKKEKESPKPKEAAGEEEEAAPKPKAKNPLDLLPPSTMILDEWKRLYSNTKTNFRNVAIKGFWDMYDPEGYSLWFCDYKYNDENTVSFVTLNKVGGFLQRMDLARKYAFGKMLVIGSSPPFKVKGLWLFRGQEIPKFVMDECYDMELYEWTKVDITDEAQKERASQMIEDFEPFEGEPLLDAKCFK</w:t>
      </w:r>
    </w:p>
    <w:p w14:paraId="626FE415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98DE0A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2213_c5_g5_i2</w:t>
      </w:r>
    </w:p>
    <w:p w14:paraId="52F05D8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YDPEGYSLWFCDYKYNDENTVSFVTLNKVGGFLQRMDLARKYAFGKMLVIGSSPPFKVKGLWLFRGQEIPKFVMDECYDMELYEWTKVDITDEAQKERASQMIEDFEPFEGEPLLDAKCFK</w:t>
      </w:r>
    </w:p>
    <w:p w14:paraId="6A3FFAFF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38D006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2213_c5_g5_i4</w:t>
      </w:r>
    </w:p>
    <w:p w14:paraId="4354206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LVLYSGNYKNKNAYKALIAAEYSGVEIKLAENFEMGVTNKTPEFIKMNPIGKVPVLETPDGAVFESNAIARYVARQKADNPLYGSSLIDYAHIEQWIDFASLEIDANLLAWLKPRMGYAPYLPPVEEAVVAALKRGLGALNTHLATNTYLVGHSVTLADIILTCNLYLGFSLMMPKSFTSEFPHVERHFWTMVNQPNFQKVIGDFKQAESVPPVAKKPAQAKEPAKPKDEPKKEAKKEKESPKPKEAAGEEEEAAPKPKAKNPLDLLPPSTMILDEWKRLYSNTKTNFRNVAIKGFWDMYDPEGYSLWFCDYKYNDENTVSFVTLNKVGGFLQRMDLARKYAFGKMLVIGSSPPFKVKGLWLFRGQEIPKFVMDECYDMELYEWTKVDITDEAQKERASQMIEDFEPFEGEPLLDAKCFK</w:t>
      </w:r>
    </w:p>
    <w:p w14:paraId="0D6B7B0A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F5BF8E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2213_c5_g5_i5</w:t>
      </w:r>
    </w:p>
    <w:p w14:paraId="3667F68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MPKSFTSEFPHVERHFWTMVNQPNFQKVIGDFKQAESVPPVAKKPAQAKEPAKPKDEPKKEAKKEKESPKPKEAAGEEEEAAPKPKAKNPLDLLPPSTMILDEWKRLYSNTKTNFRNVAIKGFWDMYDPEGYSLWFCDYKYNDENTVSFVTLNKVGGFLQRMDLARKYAFGKMLVIGSSPPFKVKGLWLFRGQEIPKFVMDECYDMELYEWTKVDITDEAQKERASQMIEDFEPFEGEPLLDAKCFK</w:t>
      </w:r>
    </w:p>
    <w:p w14:paraId="4D697FC5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357838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2222_c3_g1_i1</w:t>
      </w:r>
    </w:p>
    <w:p w14:paraId="2F5DBF8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STIPIFSPPKYFWSPTSSIAFSSVVCNISNIFFTASSFSSPLVRYIFHIDVCLSSKNLTQNLAIALSEGSAGIKGYCCGHVSSKYSIIIIDSQIGFSPWMSTGIFL</w:t>
      </w:r>
    </w:p>
    <w:p w14:paraId="3A88ECE4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31F4BAA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2222_c3_g1_i2</w:t>
      </w:r>
    </w:p>
    <w:p w14:paraId="14AA3C2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GGVKLLGNWVSPYSYRVIWGLKLKGIPFEYVEQDFVTKSPLLLQSNPVHKKIPVLIHGENPICESMIIIEYLDETWPQQYPLMPADPSERAIARFWVKFFEDKVRLL</w:t>
      </w:r>
    </w:p>
    <w:p w14:paraId="61D1FAE1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F9286B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2222_c4_g1_i1</w:t>
      </w:r>
    </w:p>
    <w:p w14:paraId="434719C9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lastRenderedPageBreak/>
        <w:t>MGEVVKLLGAWPSPYCYRVIWALKLKGIPFEYVEENLFDKSCLVVQHNPVYKKVPILVHAGNPINESMIIIEYLDQIWPQYPLLPTHPYHRALARFWVKYVEDKVLFDLLLPLRFL</w:t>
      </w:r>
    </w:p>
    <w:p w14:paraId="19B4FECD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4F9FBC9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2222_c4_g1_i2</w:t>
      </w:r>
    </w:p>
    <w:p w14:paraId="3E12B69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GEVVKLLGAWPSPYCYRVIWALKLKGIPFEYVEENLFDKSCLVVQHNPVYKKVPILVHAGNPINESMIIIEYLDQIWPQYPLLPTHPYHRALARFWVKYVEDKDPYITTWKIFQTSGEEQEKAIQVNLEMLKSIEEEVMCLGLGDNKFFGGQNIGIVDIALGGLTHWLQAIETTLGIQVFDPLKFPKLHTWSQNFRQSPIISENLPNLDDMVALYIPRRKIVLASPSRKLY</w:t>
      </w:r>
    </w:p>
    <w:p w14:paraId="6EF36823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0AEF0A2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2827_c0_g3_i1</w:t>
      </w:r>
    </w:p>
    <w:p w14:paraId="0F64D1A3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SGSKDEVKLLGGWYSPFAFRVGLALKLKGIPYESVDEDLSNKSRLLLQLNPVHKKIPVLVHNGKPISESLVILEYIDDIWNHNPILPQHPYDRAMARFWANFIEEKFTGAVRGVLVAVDEEEKQKALEKAVEALGILEEELKKQGDSKFFGGDRVGLVDLTLSFFNNWVVAVEKAASVKIHNSEMFPLIEKWNQNFVELPFVKETLPQQDKLHDYFSKF</w:t>
      </w:r>
    </w:p>
    <w:p w14:paraId="29CB036D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C4F42B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2827_c0_g3_i2</w:t>
      </w:r>
    </w:p>
    <w:p w14:paraId="37BE4ED4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SGSKDEVKLLGGWYSPFAFRVGLALKLKGIPYESVDEDLSNKSRLLLQLNPVHKKIPVLVHNGKPISESLVILEYIDDIWNHNPILPQHPYDRAMARFWANFIEEKVYIQ</w:t>
      </w:r>
    </w:p>
    <w:p w14:paraId="1AE2DC48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0C2971A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2827_c0_g5_i2</w:t>
      </w:r>
    </w:p>
    <w:p w14:paraId="2CF9CFB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SGSQDEVKLIAGWFSLNVFRVELALKLKGIPYESLEEDFPKKSSLLLELNPVHNQIPVLVHNGKPICESLLILEYIDEIWEHNPILPQHPYDKAMARFWAKFVEEKVCIFIFFT</w:t>
      </w:r>
    </w:p>
    <w:p w14:paraId="06A15960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6EE617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2827_c0_g8_i1</w:t>
      </w:r>
    </w:p>
    <w:p w14:paraId="321DBE7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SIGSKDEVKVIGGWYSLGPFRVELALKLKGIPYEYLDEDLTNKSPLLLQLNPVYKQIPVLVHNGKPISESLVILEYIDEIWENNPILPQHPYDKAMARFWANFIDEKFTAAMKRILITFDEEEKQKEVENAIEALKILEEELEKKGNSKFFGGDTIGIADLTLSFLNNW</w:t>
      </w:r>
      <w:r w:rsidRPr="003E36B7">
        <w:rPr>
          <w:rFonts w:ascii="Courier New" w:hAnsi="Courier New" w:cs="Courier New"/>
        </w:rPr>
        <w:t>LKGVENHTGTETQTETK</w:t>
      </w:r>
    </w:p>
    <w:p w14:paraId="3A1FAF1F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6C8E095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2887_c3_g2_i1</w:t>
      </w:r>
    </w:p>
    <w:p w14:paraId="2008F040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ALEICVKAATGAPDVLGDCPFCQRVTLTLGEKKIPYKLHLVNLSDKPQWFLDISPEGKVPVVKFDDKWVPDSDMIVGILEEKYPEPSLVTPPEFGSAGSKIFPTFFKFVTNKDPNDGSEQALLEELKALDEHLKAHGPFIAGEKITAADLSLAPKLYHL</w:t>
      </w:r>
    </w:p>
    <w:p w14:paraId="11F59029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14A81E4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E36B7">
        <w:rPr>
          <w:rFonts w:ascii="Courier New" w:hAnsi="Courier New" w:cs="Courier New"/>
        </w:rPr>
        <w:t>T_DN53261_c1_g1</w:t>
      </w:r>
    </w:p>
    <w:p w14:paraId="109D87A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3E36B7">
        <w:rPr>
          <w:rFonts w:ascii="Courier New" w:hAnsi="Courier New" w:cs="Courier New"/>
        </w:rPr>
        <w:t>MCVEFLKLNPIGYVPVLVD</w:t>
      </w:r>
      <w:r w:rsidRPr="00E7232E">
        <w:rPr>
          <w:rFonts w:ascii="Courier New" w:hAnsi="Courier New" w:cs="Courier New"/>
        </w:rPr>
        <w:t>GDVIISDSFAILMYLEEKYPQPPLLPHDLHKKAINYQAANIVSSSIQPFQNLAVLKVIEEKVSPDEKVPWAQFHISKGFAALEKLLQSHAGRFATGDEVYMADLFLQPQLHAAVTRFSVDMSKFPLLVRLHEEYNQLPAFQNATPDKQPDAPSSTTT</w:t>
      </w:r>
    </w:p>
    <w:p w14:paraId="06698B3A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1A0EF216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3261_c1_g1_i10</w:t>
      </w:r>
    </w:p>
    <w:p w14:paraId="4A69EA7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CVEFLKLNPIGYVPVLVDGDVIISDSFAILMYLEEKYPQPPLLPHDLHKKAINYQAANIVSSSIQPFQNLAVLKVIEEKVSPDEKVPWAQFHISKGFAALEKLLQSHAGRFATGDEVYMADLFLQPQLHAAVTRFSVDMSKFPLLVRLHEEYNQLPAFQNATPDKQPDAPSSTTT</w:t>
      </w:r>
    </w:p>
    <w:p w14:paraId="5C53D095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1675D4A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3261_c1_g1_i3</w:t>
      </w:r>
    </w:p>
    <w:p w14:paraId="416C9D95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CVEFLKLNPIGYVPVLVDGDVIISDSFAILMYLEEKYPQPPLLPHDLHKKAINYQAANIVSSSIQPFQNLAVLKVIEEKVSPDEKVPWAQFHISKGFAALEKLLQSHAGRFATGDEVYMADLFLQPQLHAAVTRFSVDMSKFPLLVRLHEEYNQLPAFQNATPDKQPDAPSSTTT</w:t>
      </w:r>
    </w:p>
    <w:p w14:paraId="7EE62176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5D9E9EE1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3261_c1_g1_i5</w:t>
      </w:r>
    </w:p>
    <w:p w14:paraId="2942170D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CVEFLKLNPIGYVPVLVDGDVIVSDSFAILMVSFTLSHSFSRFSKSLTDIYQQYLEEKYPQPPLLPHDLHKKAINYQVLSSTSLSGLLIAQYSPSFYP</w:t>
      </w:r>
    </w:p>
    <w:p w14:paraId="677B041E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7559EE27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3261_c1_g2_i3</w:t>
      </w:r>
    </w:p>
    <w:p w14:paraId="161246A8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KFMVDKVSTDEKFAWVQSHISRGFAALENLLQGHAGQFATGDEVFMADVFLQPQLHAAVTRFNIDMTKFPLLLRLHEAYNQLAAFQDAMPEKQPDAPSSTTT</w:t>
      </w:r>
    </w:p>
    <w:p w14:paraId="562D5181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p w14:paraId="239C9DBA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7232E">
        <w:rPr>
          <w:rFonts w:ascii="Courier New" w:hAnsi="Courier New" w:cs="Courier New"/>
        </w:rPr>
        <w:t>T_DN54173_c0_g1_i1</w:t>
      </w:r>
    </w:p>
    <w:p w14:paraId="4A5BB692" w14:textId="77777777" w:rsidR="003E36B7" w:rsidRDefault="003E36B7" w:rsidP="00E7232E">
      <w:pPr>
        <w:pStyle w:val="NurText"/>
        <w:rPr>
          <w:rFonts w:ascii="Courier New" w:hAnsi="Courier New" w:cs="Courier New"/>
        </w:rPr>
      </w:pPr>
      <w:r w:rsidRPr="00E7232E">
        <w:rPr>
          <w:rFonts w:ascii="Courier New" w:hAnsi="Courier New" w:cs="Courier New"/>
        </w:rPr>
        <w:t>MLHLYTESRAITAYVCEKYKDTGYDLTRHKDLKEAAMVKVWAEVESQQYNPAITPIIHQHFVAPLKGESPDQSILKTNLEKLAKVLDIYETRLTNSKYLAGDFYSMADLHHLPYTYYLMKTEAASVINERPHVKAWWLDISSRPAFLKVAPGMTFGQN</w:t>
      </w:r>
    </w:p>
    <w:p w14:paraId="3B77DC40" w14:textId="77777777" w:rsidR="004F0814" w:rsidRDefault="004F0814" w:rsidP="00E7232E">
      <w:pPr>
        <w:pStyle w:val="NurText"/>
        <w:rPr>
          <w:rFonts w:ascii="Courier New" w:hAnsi="Courier New" w:cs="Courier New"/>
        </w:rPr>
      </w:pPr>
    </w:p>
    <w:sectPr w:rsidR="004F0814" w:rsidSect="00E7232E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2NLQ0MDQ1M7SwNLFQ0lEKTi0uzszPAykwqQUAy7mzSiwAAAA="/>
  </w:docVars>
  <w:rsids>
    <w:rsidRoot w:val="008169B5"/>
    <w:rsid w:val="002467FA"/>
    <w:rsid w:val="003E36B7"/>
    <w:rsid w:val="004E414B"/>
    <w:rsid w:val="004F0814"/>
    <w:rsid w:val="005D3672"/>
    <w:rsid w:val="006B0965"/>
    <w:rsid w:val="00731F54"/>
    <w:rsid w:val="008169B5"/>
    <w:rsid w:val="00941C2E"/>
    <w:rsid w:val="00B37FE6"/>
    <w:rsid w:val="00B62EC9"/>
    <w:rsid w:val="00BE6471"/>
    <w:rsid w:val="00DA7F54"/>
    <w:rsid w:val="00E02ACA"/>
    <w:rsid w:val="00E7232E"/>
    <w:rsid w:val="00EF2D7E"/>
    <w:rsid w:val="00F36858"/>
    <w:rsid w:val="00F53AF8"/>
    <w:rsid w:val="00FA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B8F9E"/>
  <w15:chartTrackingRefBased/>
  <w15:docId w15:val="{E9AC36B1-1E5B-4E81-BA0C-64DA1FFDC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E7232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E7232E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28</Words>
  <Characters>19080</Characters>
  <Application>Microsoft Office Word</Application>
  <DocSecurity>0</DocSecurity>
  <Lines>159</Lines>
  <Paragraphs>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Vilperte</dc:creator>
  <cp:keywords/>
  <dc:description/>
  <cp:lastModifiedBy>Debener</cp:lastModifiedBy>
  <cp:revision>2</cp:revision>
  <dcterms:created xsi:type="dcterms:W3CDTF">2021-03-10T15:37:00Z</dcterms:created>
  <dcterms:modified xsi:type="dcterms:W3CDTF">2021-03-10T15:37:00Z</dcterms:modified>
</cp:coreProperties>
</file>